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D7AE2" w:rsidRPr="00F55601" w:rsidRDefault="007B115C" w:rsidP="00E74FB3">
      <w:pPr>
        <w:spacing w:afterLines="100" w:line="480" w:lineRule="auto"/>
        <w:jc w:val="left"/>
        <w:rPr>
          <w:sz w:val="24"/>
          <w:szCs w:val="24"/>
        </w:rPr>
      </w:pPr>
      <w:bookmarkStart w:id="0" w:name="OLE_LINK96"/>
      <w:r>
        <w:rPr>
          <w:rFonts w:hint="eastAsia"/>
          <w:sz w:val="24"/>
          <w:szCs w:val="24"/>
        </w:rPr>
        <w:t>T</w:t>
      </w:r>
      <w:r w:rsidR="00FD7AE2" w:rsidRPr="00F55601">
        <w:rPr>
          <w:rFonts w:hint="eastAsia"/>
          <w:sz w:val="24"/>
          <w:szCs w:val="24"/>
        </w:rPr>
        <w:t>able</w:t>
      </w:r>
      <w:r w:rsidR="00FD7AE2" w:rsidRPr="00F55601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</w:t>
      </w:r>
      <w:r w:rsidR="008D1151">
        <w:rPr>
          <w:rFonts w:hint="eastAsia"/>
          <w:sz w:val="24"/>
          <w:szCs w:val="24"/>
        </w:rPr>
        <w:t>2</w:t>
      </w:r>
      <w:r w:rsidR="00FD7AE2" w:rsidRPr="00F55601">
        <w:rPr>
          <w:sz w:val="24"/>
          <w:szCs w:val="24"/>
        </w:rPr>
        <w:t xml:space="preserve">: </w:t>
      </w:r>
      <w:r w:rsidR="008D1151" w:rsidRPr="00285D8F">
        <w:rPr>
          <w:sz w:val="24"/>
          <w:szCs w:val="24"/>
        </w:rPr>
        <w:t xml:space="preserve">Primers for amplifying target bacteria and </w:t>
      </w:r>
      <w:proofErr w:type="spellStart"/>
      <w:r w:rsidR="008D1151" w:rsidRPr="00285D8F">
        <w:rPr>
          <w:sz w:val="24"/>
          <w:szCs w:val="24"/>
        </w:rPr>
        <w:t>butyryl</w:t>
      </w:r>
      <w:proofErr w:type="spellEnd"/>
      <w:r w:rsidR="008D1151" w:rsidRPr="00285D8F">
        <w:rPr>
          <w:sz w:val="24"/>
          <w:szCs w:val="24"/>
        </w:rPr>
        <w:t xml:space="preserve">-coenzyme </w:t>
      </w:r>
      <w:r w:rsidR="008D1151" w:rsidRPr="00285D8F">
        <w:rPr>
          <w:rFonts w:hint="eastAsia"/>
          <w:sz w:val="24"/>
          <w:szCs w:val="24"/>
        </w:rPr>
        <w:t>A</w:t>
      </w:r>
      <w:r w:rsidR="008D1151" w:rsidRPr="00285D8F">
        <w:rPr>
          <w:sz w:val="24"/>
          <w:szCs w:val="24"/>
        </w:rPr>
        <w:t xml:space="preserve"> (</w:t>
      </w:r>
      <w:proofErr w:type="spellStart"/>
      <w:r w:rsidR="008D1151" w:rsidRPr="00285D8F">
        <w:rPr>
          <w:rFonts w:hint="eastAsia"/>
          <w:sz w:val="24"/>
          <w:szCs w:val="24"/>
        </w:rPr>
        <w:t>C</w:t>
      </w:r>
      <w:r w:rsidR="008D1151" w:rsidRPr="00285D8F">
        <w:rPr>
          <w:sz w:val="24"/>
          <w:szCs w:val="24"/>
        </w:rPr>
        <w:t>o</w:t>
      </w:r>
      <w:r w:rsidR="008D1151" w:rsidRPr="00285D8F">
        <w:rPr>
          <w:rFonts w:hint="eastAsia"/>
          <w:sz w:val="24"/>
          <w:szCs w:val="24"/>
        </w:rPr>
        <w:t>A</w:t>
      </w:r>
      <w:proofErr w:type="spellEnd"/>
      <w:r w:rsidR="008D1151" w:rsidRPr="00285D8F">
        <w:rPr>
          <w:sz w:val="24"/>
          <w:szCs w:val="24"/>
        </w:rPr>
        <w:t xml:space="preserve">) </w:t>
      </w:r>
      <w:proofErr w:type="spellStart"/>
      <w:r w:rsidR="008D1151" w:rsidRPr="00285D8F">
        <w:rPr>
          <w:sz w:val="24"/>
          <w:szCs w:val="24"/>
        </w:rPr>
        <w:t>transferase</w:t>
      </w:r>
      <w:proofErr w:type="spellEnd"/>
      <w:r w:rsidR="008D1151" w:rsidRPr="00285D8F">
        <w:rPr>
          <w:sz w:val="24"/>
          <w:szCs w:val="24"/>
        </w:rPr>
        <w:t xml:space="preserve"> genes with qPCR</w:t>
      </w:r>
      <w:r w:rsidR="008D1151" w:rsidRPr="00285D8F">
        <w:rPr>
          <w:rFonts w:hint="eastAsia"/>
          <w:sz w:val="24"/>
          <w:szCs w:val="24"/>
        </w:rPr>
        <w:t>.</w:t>
      </w:r>
    </w:p>
    <w:tbl>
      <w:tblPr>
        <w:tblW w:w="10135" w:type="dxa"/>
        <w:jc w:val="center"/>
        <w:tblInd w:w="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0"/>
        <w:gridCol w:w="1824"/>
        <w:gridCol w:w="5089"/>
        <w:gridCol w:w="245"/>
        <w:gridCol w:w="1296"/>
        <w:gridCol w:w="51"/>
      </w:tblGrid>
      <w:tr w:rsidR="00FD7AE2" w:rsidRPr="00AD435D" w:rsidTr="00983F10">
        <w:trPr>
          <w:gridAfter w:val="1"/>
          <w:wAfter w:w="61" w:type="dxa"/>
          <w:trHeight w:val="291"/>
          <w:jc w:val="center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Target bacterial group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Primers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Primer Sequence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References</w:t>
            </w: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Total bacte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r w:rsidRPr="0018732B">
              <w:rPr>
                <w:szCs w:val="21"/>
              </w:rPr>
              <w:t xml:space="preserve">Uni-1 </w:t>
            </w:r>
            <w:smartTag w:uri="isiresearchsoft-com/cwyw" w:element="citation">
              <w:r w:rsidRPr="0018732B">
                <w:rPr>
                  <w:szCs w:val="21"/>
                </w:rPr>
                <w:t>(</w:t>
              </w:r>
              <w:smartTag w:uri="urn:schemas-microsoft-com:office:smarttags" w:element="chmetcnv">
                <w:smartTagPr>
                  <w:attr w:name="UnitName" w:val="F"/>
                  <w:attr w:name="SourceValue" w:val="33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18732B">
                  <w:rPr>
                    <w:szCs w:val="21"/>
                  </w:rPr>
                  <w:t>331F</w:t>
                </w:r>
              </w:smartTag>
              <w:r w:rsidRPr="0018732B">
                <w:rPr>
                  <w:szCs w:val="21"/>
                </w:rPr>
                <w:t>)</w:t>
              </w:r>
            </w:smartTag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TCCTACGGGAGGCAGC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18732B" w:rsidRDefault="00DD482D" w:rsidP="0075191F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fldChar w:fldCharType="begin"/>
            </w:r>
            <w:r w:rsidR="0075191F">
              <w:rPr>
                <w:noProof/>
                <w:szCs w:val="21"/>
              </w:rPr>
              <w:instrText xml:space="preserve"> ADDIN EN.CITE &lt;EndNote&gt;&lt;Cite&gt;&lt;Author&gt;Nadkarni&lt;/Author&gt;&lt;Year&gt;2002&lt;/Year&gt;&lt;RecNum&gt;34158&lt;/RecNum&gt;&lt;DisplayText&gt;(1)&lt;/DisplayText&gt;&lt;record&gt;&lt;rec-number&gt;34158&lt;/rec-number&gt;&lt;foreign-keys&gt;&lt;key app="EN" db-id="r5f95epa4vadzmexavmvs222txsrdfzztset"&gt;34158&lt;/key&gt;&lt;/foreign-keys&gt;&lt;ref-type name="Journal Article"&gt;17&lt;/ref-type&gt;&lt;contributors&gt;&lt;authors&gt;&lt;author&gt;Nadkarni, Mangala A&lt;/author&gt;&lt;author&gt;Martin, F Elizabeth&lt;/author&gt;&lt;author&gt;Jacques, Nicholas A&lt;/author&gt;&lt;author&gt;Hunter, Neil&lt;/author&gt;&lt;/authors&gt;&lt;/contributors&gt;&lt;titles&gt;&lt;title&gt;Determination of bacterial load by real-time PCR using a broad-range (universal) probe and primers set&lt;/title&gt;&lt;secondary-title&gt;Microbiology&lt;/secondary-title&gt;&lt;/titles&gt;&lt;periodical&gt;&lt;full-title&gt;Microbiology&lt;/full-title&gt;&lt;abbr-1&gt;Microbiology&lt;/abbr-1&gt;&lt;/periodical&gt;&lt;pages&gt;257-266&lt;/pages&gt;&lt;volume&gt;148&lt;/volume&gt;&lt;number&gt;1&lt;/number&gt;&lt;dates&gt;&lt;year&gt;2002&lt;/year&gt;&lt;/dates&gt;&lt;isbn&gt;1350-0872&lt;/isbn&gt;&lt;urls&gt;&lt;/urls&gt;&lt;/record&gt;&lt;/Cite&gt;&lt;/EndNote&gt;</w:instrText>
            </w:r>
            <w:r>
              <w:rPr>
                <w:noProof/>
                <w:szCs w:val="21"/>
              </w:rPr>
              <w:fldChar w:fldCharType="separate"/>
            </w:r>
            <w:r w:rsidR="00FD7AE2">
              <w:rPr>
                <w:noProof/>
                <w:szCs w:val="21"/>
              </w:rPr>
              <w:t>(</w:t>
            </w:r>
            <w:hyperlink w:anchor="_ENREF_1" w:tooltip="Nadkarni, 2002 #34158" w:history="1">
              <w:r w:rsidR="0075191F">
                <w:rPr>
                  <w:noProof/>
                  <w:szCs w:val="21"/>
                </w:rPr>
                <w:t>1</w:t>
              </w:r>
            </w:hyperlink>
            <w:r w:rsidR="00FD7AE2">
              <w:rPr>
                <w:noProof/>
                <w:szCs w:val="21"/>
              </w:rPr>
              <w:t>)</w:t>
            </w:r>
            <w:r>
              <w:rPr>
                <w:noProof/>
                <w:szCs w:val="21"/>
              </w:rPr>
              <w:fldChar w:fldCharType="end"/>
            </w:r>
            <w:r w:rsidR="00FD7AE2" w:rsidRPr="0018732B">
              <w:rPr>
                <w:szCs w:val="21"/>
              </w:rPr>
              <w:t xml:space="preserve"> </w:t>
            </w: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r w:rsidRPr="0018732B">
              <w:rPr>
                <w:szCs w:val="21"/>
              </w:rPr>
              <w:t xml:space="preserve">Uni-2 </w:t>
            </w:r>
            <w:smartTag w:uri="isiresearchsoft-com/cwyw" w:element="citation">
              <w:r w:rsidRPr="0018732B">
                <w:rPr>
                  <w:szCs w:val="21"/>
                </w:rPr>
                <w:t>(797R)</w:t>
              </w:r>
            </w:smartTag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GGACTACCAGGGTATCTAATCCTG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435A11" w:rsidRDefault="00FD7AE2" w:rsidP="00FD7AE2">
            <w:pPr>
              <w:jc w:val="center"/>
              <w:rPr>
                <w:rStyle w:val="fontstyle01"/>
                <w:sz w:val="21"/>
                <w:szCs w:val="21"/>
              </w:rPr>
            </w:pP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Butyrate producing bacter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proofErr w:type="spellStart"/>
            <w:r w:rsidRPr="0018732B">
              <w:rPr>
                <w:szCs w:val="21"/>
              </w:rPr>
              <w:t>BCoATscrF</w:t>
            </w:r>
            <w:proofErr w:type="spellEnd"/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GCIGAICATTTCACITGGAAYWSITGGCAY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18732B" w:rsidRDefault="00DD482D" w:rsidP="0075191F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fldChar w:fldCharType="begin"/>
            </w:r>
            <w:r w:rsidR="0075191F">
              <w:rPr>
                <w:noProof/>
                <w:szCs w:val="21"/>
              </w:rPr>
              <w:instrText xml:space="preserve"> ADDIN EN.CITE &lt;EndNote&gt;&lt;Cite&gt;&lt;Author&gt;Louis&lt;/Author&gt;&lt;Year&gt;2007&lt;/Year&gt;&lt;RecNum&gt;34159&lt;/RecNum&gt;&lt;DisplayText&gt;(2)&lt;/DisplayText&gt;&lt;record&gt;&lt;rec-number&gt;34159&lt;/rec-number&gt;&lt;foreign-keys&gt;&lt;key app="EN" db-id="r5f95epa4vadzmexavmvs222txsrdfzztset"&gt;34159&lt;/key&gt;&lt;/foreign-keys&gt;&lt;ref-type name="Journal Article"&gt;17&lt;/ref-type&gt;&lt;contributors&gt;&lt;authors&gt;&lt;author&gt;Louis, P.&lt;/author&gt;&lt;author&gt;Flint, H. J.&lt;/author&gt;&lt;/authors&gt;&lt;/contributors&gt;&lt;auth-address&gt;Microbial Ecology Group, Rowett Research Institute, Greenburn Road, Bucksburn, Aberdeen AB21 9SB, United Kingdom. p.louis@rowett.ac.uk&lt;/auth-address&gt;&lt;titles&gt;&lt;title&gt;Development of a semiquantitative degenerate real-time pcr-based assay for estimation of numbers of butyryl-coenzyme A (CoA) CoA transferase genes in complex bacterial samples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/alt-periodical&gt;&lt;pages&gt;2009-12&lt;/pages&gt;&lt;volume&gt;73&lt;/volume&gt;&lt;number&gt;6&lt;/number&gt;&lt;keywords&gt;&lt;keyword&gt;Amino Acid Sequence&lt;/keyword&gt;&lt;keyword&gt;Bacteria/*enzymology&lt;/keyword&gt;&lt;keyword&gt;Butyrates/metabolism&lt;/keyword&gt;&lt;keyword&gt;Coenzyme A-Transferases/*genetics&lt;/keyword&gt;&lt;keyword&gt;DNA Primers/*genetics&lt;/keyword&gt;&lt;keyword&gt;Feces/microbiology&lt;/keyword&gt;&lt;keyword&gt;Humans&lt;/keyword&gt;&lt;keyword&gt;Molecular Sequence Data&lt;/keyword&gt;&lt;keyword&gt;Polymerase Chain Reaction/*methods&lt;/keyword&gt;&lt;keyword&gt;Sequence Homology, Amino Acid&lt;/keyword&gt;&lt;/keywords&gt;&lt;dates&gt;&lt;year&gt;2007&lt;/year&gt;&lt;pub-dates&gt;&lt;date&gt;Mar&lt;/date&gt;&lt;/pub-dates&gt;&lt;/dates&gt;&lt;isbn&gt;0099-2240 (Print)&amp;#xD;0099-2240 (Linking)&lt;/isbn&gt;&lt;accession-num&gt;17259367&lt;/accession-num&gt;&lt;urls&gt;&lt;related-urls&gt;&lt;url&gt;http://www.ncbi.nlm.nih.gov/pubmed/17259367&lt;/url&gt;&lt;/related-urls&gt;&lt;/urls&gt;&lt;custom2&gt;1828812&lt;/custom2&gt;&lt;electronic-resource-num&gt;10.1128/AEM.02561-06&lt;/electronic-resource-num&gt;&lt;/record&gt;&lt;/Cite&gt;&lt;/EndNote&gt;</w:instrText>
            </w:r>
            <w:r>
              <w:rPr>
                <w:noProof/>
                <w:szCs w:val="21"/>
              </w:rPr>
              <w:fldChar w:fldCharType="separate"/>
            </w:r>
            <w:r w:rsidR="00FD7AE2">
              <w:rPr>
                <w:noProof/>
                <w:szCs w:val="21"/>
              </w:rPr>
              <w:t>(</w:t>
            </w:r>
            <w:hyperlink w:anchor="_ENREF_2" w:tooltip="Louis, 2007 #34159" w:history="1">
              <w:r w:rsidR="0075191F">
                <w:rPr>
                  <w:noProof/>
                  <w:szCs w:val="21"/>
                </w:rPr>
                <w:t>2</w:t>
              </w:r>
            </w:hyperlink>
            <w:r w:rsidR="00FD7AE2">
              <w:rPr>
                <w:noProof/>
                <w:szCs w:val="21"/>
              </w:rPr>
              <w:t>)</w:t>
            </w:r>
            <w:r>
              <w:rPr>
                <w:noProof/>
                <w:szCs w:val="21"/>
              </w:rPr>
              <w:fldChar w:fldCharType="end"/>
            </w: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proofErr w:type="spellStart"/>
            <w:r w:rsidRPr="0018732B">
              <w:rPr>
                <w:szCs w:val="21"/>
              </w:rPr>
              <w:t>BCoATscrR</w:t>
            </w:r>
            <w:proofErr w:type="spellEnd"/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CCTGCCTTTGCAATRTCIACRAAN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534942" w:rsidRDefault="00FD7AE2" w:rsidP="00FD7AE2">
            <w:pPr>
              <w:jc w:val="center"/>
              <w:rPr>
                <w:rStyle w:val="fontstyle01"/>
                <w:sz w:val="21"/>
                <w:szCs w:val="21"/>
              </w:rPr>
            </w:pP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 xml:space="preserve">Clostridium cluster </w:t>
            </w:r>
            <w:proofErr w:type="spellStart"/>
            <w:r w:rsidRPr="00346D9D">
              <w:rPr>
                <w:b/>
                <w:szCs w:val="21"/>
              </w:rPr>
              <w:t>XIV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r w:rsidRPr="0018732B">
              <w:rPr>
                <w:szCs w:val="21"/>
              </w:rPr>
              <w:t>195-F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  <w:lang w:val="sv-S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</w:t>
            </w:r>
            <w:r w:rsidRPr="0018732B">
              <w:rPr>
                <w:szCs w:val="21"/>
                <w:lang w:val="sv-SE"/>
              </w:rPr>
              <w:t>GCAGTGGGGAATATTG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18732B" w:rsidRDefault="00DD482D" w:rsidP="0075191F">
            <w:pPr>
              <w:jc w:val="center"/>
              <w:rPr>
                <w:noProof/>
                <w:szCs w:val="21"/>
                <w:lang w:val="fr-FR"/>
              </w:rPr>
            </w:pPr>
            <w:r>
              <w:rPr>
                <w:noProof/>
                <w:szCs w:val="21"/>
                <w:lang w:val="sv-SE"/>
              </w:rPr>
              <w:fldChar w:fldCharType="begin">
                <w:fldData xml:space="preserve">PEVuZE5vdGU+PENpdGU+PEF1dGhvcj5IaXBwZTwvQXV0aG9yPjxZZWFyPjIwMTE8L1llYXI+PFJl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</w:fldData>
              </w:fldChar>
            </w:r>
            <w:r w:rsidR="0075191F">
              <w:rPr>
                <w:noProof/>
                <w:szCs w:val="21"/>
                <w:lang w:val="sv-SE"/>
              </w:rPr>
              <w:instrText xml:space="preserve"> ADDIN EN.CITE </w:instrText>
            </w:r>
            <w:r>
              <w:rPr>
                <w:noProof/>
                <w:szCs w:val="21"/>
                <w:lang w:val="sv-SE"/>
              </w:rPr>
              <w:fldChar w:fldCharType="begin">
                <w:fldData xml:space="preserve">PEVuZE5vdGU+PENpdGU+PEF1dGhvcj5IaXBwZTwvQXV0aG9yPjxZZWFyPjIwMTE8L1llYXI+PFJl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</w:fldData>
              </w:fldChar>
            </w:r>
            <w:r w:rsidR="0075191F">
              <w:rPr>
                <w:noProof/>
                <w:szCs w:val="21"/>
                <w:lang w:val="sv-SE"/>
              </w:rPr>
              <w:instrText xml:space="preserve"> ADDIN EN.CITE.DATA </w:instrText>
            </w:r>
            <w:r>
              <w:rPr>
                <w:noProof/>
                <w:szCs w:val="21"/>
                <w:lang w:val="sv-SE"/>
              </w:rPr>
            </w:r>
            <w:r>
              <w:rPr>
                <w:noProof/>
                <w:szCs w:val="21"/>
                <w:lang w:val="sv-SE"/>
              </w:rPr>
              <w:fldChar w:fldCharType="end"/>
            </w:r>
            <w:r>
              <w:rPr>
                <w:noProof/>
                <w:szCs w:val="21"/>
                <w:lang w:val="sv-SE"/>
              </w:rPr>
            </w:r>
            <w:r>
              <w:rPr>
                <w:noProof/>
                <w:szCs w:val="21"/>
                <w:lang w:val="sv-SE"/>
              </w:rPr>
              <w:fldChar w:fldCharType="separate"/>
            </w:r>
            <w:r w:rsidR="00FD7AE2">
              <w:rPr>
                <w:noProof/>
                <w:szCs w:val="21"/>
                <w:lang w:val="sv-SE"/>
              </w:rPr>
              <w:t>(</w:t>
            </w:r>
            <w:hyperlink w:anchor="_ENREF_3" w:tooltip="Hippe, 2011 #34161" w:history="1">
              <w:r w:rsidR="0075191F">
                <w:rPr>
                  <w:noProof/>
                  <w:szCs w:val="21"/>
                  <w:lang w:val="sv-SE"/>
                </w:rPr>
                <w:t>3</w:t>
              </w:r>
            </w:hyperlink>
            <w:r w:rsidR="00FD7AE2">
              <w:rPr>
                <w:noProof/>
                <w:szCs w:val="21"/>
                <w:lang w:val="sv-SE"/>
              </w:rPr>
              <w:t>)</w:t>
            </w:r>
            <w:r>
              <w:rPr>
                <w:noProof/>
                <w:szCs w:val="21"/>
                <w:lang w:val="sv-SE"/>
              </w:rPr>
              <w:fldChar w:fldCharType="end"/>
            </w: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  <w:lang w:val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  <w:lang w:val="sv-SE"/>
              </w:rPr>
            </w:pPr>
            <w:r w:rsidRPr="0018732B">
              <w:rPr>
                <w:szCs w:val="21"/>
                <w:lang w:val="sv-SE"/>
              </w:rPr>
              <w:t>Ccocc-R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  <w:lang w:val="sv-SE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</w:t>
            </w:r>
            <w:r w:rsidRPr="0018732B">
              <w:rPr>
                <w:szCs w:val="21"/>
                <w:lang w:val="sv-SE"/>
              </w:rPr>
              <w:t>CTTTGAGTTTCATTCTTGC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:rsidR="00FD7AE2" w:rsidRPr="00435A11" w:rsidRDefault="00FD7AE2" w:rsidP="00FD7AE2">
            <w:pPr>
              <w:jc w:val="center"/>
              <w:rPr>
                <w:rStyle w:val="fontstyle01"/>
                <w:sz w:val="21"/>
                <w:szCs w:val="21"/>
              </w:rPr>
            </w:pP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  <w:r w:rsidRPr="00346D9D">
              <w:rPr>
                <w:b/>
                <w:szCs w:val="21"/>
              </w:rPr>
              <w:t>Clostridium cluster IV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proofErr w:type="spellStart"/>
            <w:r w:rsidRPr="0018732B">
              <w:rPr>
                <w:szCs w:val="21"/>
              </w:rPr>
              <w:t>sg-Clept-F</w:t>
            </w:r>
            <w:proofErr w:type="spellEnd"/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GCACAAGCAGTGG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7AE2" w:rsidRPr="0018732B" w:rsidRDefault="00DD482D" w:rsidP="0075191F">
            <w:pPr>
              <w:jc w:val="center"/>
              <w:rPr>
                <w:noProof/>
                <w:szCs w:val="21"/>
              </w:rPr>
            </w:pPr>
            <w:r>
              <w:rPr>
                <w:noProof/>
                <w:szCs w:val="21"/>
                <w:lang w:val="sv-SE"/>
              </w:rPr>
              <w:fldChar w:fldCharType="begin">
                <w:fldData xml:space="preserve">PEVuZE5vdGU+PENpdGU+PEF1dGhvcj5IaXBwZTwvQXV0aG9yPjxZZWFyPjIwMTE8L1llYXI+PFJl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</w:fldData>
              </w:fldChar>
            </w:r>
            <w:r w:rsidR="0075191F">
              <w:rPr>
                <w:noProof/>
                <w:szCs w:val="21"/>
                <w:lang w:val="sv-SE"/>
              </w:rPr>
              <w:instrText xml:space="preserve"> ADDIN EN.CITE </w:instrText>
            </w:r>
            <w:r>
              <w:rPr>
                <w:noProof/>
                <w:szCs w:val="21"/>
                <w:lang w:val="sv-SE"/>
              </w:rPr>
              <w:fldChar w:fldCharType="begin">
                <w:fldData xml:space="preserve">PEVuZE5vdGU+PENpdGU+PEF1dGhvcj5IaXBwZTwvQXV0aG9yPjxZZWFyPjIwMTE8L1llYXI+PFJl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</w:fldData>
              </w:fldChar>
            </w:r>
            <w:r w:rsidR="0075191F">
              <w:rPr>
                <w:noProof/>
                <w:szCs w:val="21"/>
                <w:lang w:val="sv-SE"/>
              </w:rPr>
              <w:instrText xml:space="preserve"> ADDIN EN.CITE.DATA </w:instrText>
            </w:r>
            <w:r>
              <w:rPr>
                <w:noProof/>
                <w:szCs w:val="21"/>
                <w:lang w:val="sv-SE"/>
              </w:rPr>
            </w:r>
            <w:r>
              <w:rPr>
                <w:noProof/>
                <w:szCs w:val="21"/>
                <w:lang w:val="sv-SE"/>
              </w:rPr>
              <w:fldChar w:fldCharType="end"/>
            </w:r>
            <w:r>
              <w:rPr>
                <w:noProof/>
                <w:szCs w:val="21"/>
                <w:lang w:val="sv-SE"/>
              </w:rPr>
            </w:r>
            <w:r>
              <w:rPr>
                <w:noProof/>
                <w:szCs w:val="21"/>
                <w:lang w:val="sv-SE"/>
              </w:rPr>
              <w:fldChar w:fldCharType="separate"/>
            </w:r>
            <w:r w:rsidR="00FD7AE2">
              <w:rPr>
                <w:noProof/>
                <w:szCs w:val="21"/>
                <w:lang w:val="sv-SE"/>
              </w:rPr>
              <w:t>(</w:t>
            </w:r>
            <w:hyperlink w:anchor="_ENREF_3" w:tooltip="Hippe, 2011 #34161" w:history="1">
              <w:r w:rsidR="0075191F">
                <w:rPr>
                  <w:noProof/>
                  <w:szCs w:val="21"/>
                  <w:lang w:val="sv-SE"/>
                </w:rPr>
                <w:t>3</w:t>
              </w:r>
            </w:hyperlink>
            <w:r w:rsidR="00FD7AE2">
              <w:rPr>
                <w:noProof/>
                <w:szCs w:val="21"/>
                <w:lang w:val="sv-SE"/>
              </w:rPr>
              <w:t>)</w:t>
            </w:r>
            <w:r>
              <w:rPr>
                <w:noProof/>
                <w:szCs w:val="21"/>
                <w:lang w:val="sv-SE"/>
              </w:rPr>
              <w:fldChar w:fldCharType="end"/>
            </w:r>
          </w:p>
        </w:tc>
      </w:tr>
      <w:tr w:rsidR="00FD7AE2" w:rsidRPr="00AD435D" w:rsidTr="00983F10">
        <w:trPr>
          <w:trHeight w:val="407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346D9D" w:rsidRDefault="00FD7AE2" w:rsidP="00FD7AE2">
            <w:pPr>
              <w:jc w:val="center"/>
              <w:rPr>
                <w:b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18732B" w:rsidRDefault="00FD7AE2" w:rsidP="00FD7AE2">
            <w:pPr>
              <w:jc w:val="center"/>
              <w:rPr>
                <w:szCs w:val="21"/>
              </w:rPr>
            </w:pPr>
            <w:r w:rsidRPr="0018732B">
              <w:rPr>
                <w:szCs w:val="21"/>
              </w:rPr>
              <w:t>sg-Clept-R3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18732B" w:rsidRDefault="00FD7AE2" w:rsidP="00FD7AE2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8732B">
                <w:rPr>
                  <w:szCs w:val="21"/>
                </w:rPr>
                <w:t>5’</w:t>
              </w:r>
            </w:smartTag>
            <w:r w:rsidRPr="0018732B">
              <w:rPr>
                <w:szCs w:val="21"/>
              </w:rPr>
              <w:t>-CTTCCTCCGTTTTGT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8732B">
                <w:rPr>
                  <w:szCs w:val="21"/>
                </w:rPr>
                <w:t>-3’</w:t>
              </w:r>
            </w:smartTag>
          </w:p>
        </w:tc>
        <w:tc>
          <w:tcPr>
            <w:tcW w:w="167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AE2" w:rsidRPr="00435A11" w:rsidRDefault="00FD7AE2" w:rsidP="00FD7AE2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FD7AE2" w:rsidRDefault="00FD7AE2" w:rsidP="00FD7AE2">
      <w:pPr>
        <w:rPr>
          <w:sz w:val="24"/>
          <w:szCs w:val="24"/>
          <w:lang w:val="en-GB"/>
        </w:rPr>
      </w:pPr>
    </w:p>
    <w:p w:rsidR="00FD7AE2" w:rsidRPr="00285D8F" w:rsidRDefault="00FD7AE2" w:rsidP="00285D8F">
      <w:pPr>
        <w:spacing w:line="480" w:lineRule="auto"/>
        <w:rPr>
          <w:sz w:val="24"/>
          <w:szCs w:val="24"/>
        </w:rPr>
      </w:pPr>
    </w:p>
    <w:p w:rsidR="00435A11" w:rsidRDefault="00435A11" w:rsidP="00285D8F">
      <w:pPr>
        <w:spacing w:line="480" w:lineRule="auto"/>
        <w:jc w:val="left"/>
        <w:rPr>
          <w:sz w:val="24"/>
          <w:szCs w:val="24"/>
        </w:rPr>
      </w:pPr>
    </w:p>
    <w:p w:rsidR="008D1151" w:rsidRDefault="008D1151" w:rsidP="00285D8F">
      <w:pPr>
        <w:spacing w:line="480" w:lineRule="auto"/>
        <w:jc w:val="left"/>
        <w:rPr>
          <w:sz w:val="24"/>
          <w:szCs w:val="24"/>
        </w:rPr>
      </w:pPr>
    </w:p>
    <w:bookmarkEnd w:id="0"/>
    <w:p w:rsidR="00F02275" w:rsidRPr="007035A9" w:rsidRDefault="00F02275" w:rsidP="00F02275">
      <w:pPr>
        <w:widowControl/>
        <w:jc w:val="left"/>
        <w:rPr>
          <w:b/>
          <w:noProof/>
          <w:sz w:val="24"/>
          <w:lang w:val="fr-FR"/>
        </w:rPr>
      </w:pPr>
      <w:r w:rsidRPr="007035A9">
        <w:rPr>
          <w:rFonts w:hint="eastAsia"/>
          <w:b/>
          <w:noProof/>
          <w:sz w:val="24"/>
          <w:lang w:val="fr-FR"/>
        </w:rPr>
        <w:t>R</w:t>
      </w:r>
      <w:r>
        <w:rPr>
          <w:rFonts w:hint="eastAsia"/>
          <w:b/>
          <w:noProof/>
          <w:sz w:val="24"/>
          <w:lang w:val="fr-FR"/>
        </w:rPr>
        <w:t>eferences</w:t>
      </w:r>
    </w:p>
    <w:p w:rsidR="0075191F" w:rsidRPr="0075191F" w:rsidRDefault="00DD482D" w:rsidP="0075191F">
      <w:pPr>
        <w:pStyle w:val="EndNoteBibliography"/>
        <w:ind w:left="284" w:hanging="284"/>
        <w:rPr>
          <w:noProof/>
        </w:rPr>
      </w:pPr>
      <w:r w:rsidRPr="00180411">
        <w:rPr>
          <w:sz w:val="21"/>
          <w:szCs w:val="21"/>
        </w:rPr>
        <w:fldChar w:fldCharType="begin"/>
      </w:r>
      <w:r w:rsidR="00F02275" w:rsidRPr="00180411">
        <w:rPr>
          <w:sz w:val="21"/>
          <w:szCs w:val="21"/>
        </w:rPr>
        <w:instrText xml:space="preserve"> ADDIN EN.REFLIST </w:instrText>
      </w:r>
      <w:r w:rsidRPr="00180411">
        <w:rPr>
          <w:sz w:val="21"/>
          <w:szCs w:val="21"/>
        </w:rPr>
        <w:fldChar w:fldCharType="separate"/>
      </w:r>
      <w:bookmarkStart w:id="1" w:name="_ENREF_1"/>
      <w:r w:rsidR="0075191F" w:rsidRPr="0075191F">
        <w:rPr>
          <w:noProof/>
        </w:rPr>
        <w:t>1.</w:t>
      </w:r>
      <w:r w:rsidR="0075191F" w:rsidRPr="0075191F">
        <w:rPr>
          <w:noProof/>
        </w:rPr>
        <w:tab/>
        <w:t>Nadkarni MA, Martin FE, Jacques NA, Hunter N.</w:t>
      </w:r>
      <w:r w:rsidR="0075191F" w:rsidRPr="0075191F">
        <w:rPr>
          <w:b/>
          <w:noProof/>
        </w:rPr>
        <w:t xml:space="preserve"> </w:t>
      </w:r>
      <w:r w:rsidR="0075191F" w:rsidRPr="0075191F">
        <w:rPr>
          <w:noProof/>
        </w:rPr>
        <w:t>2002. Determination of bacterial load by real-time PCR using a broad-range (universal) probe and primers set. Microbiology 148:257-266.</w:t>
      </w:r>
      <w:bookmarkEnd w:id="1"/>
    </w:p>
    <w:p w:rsidR="0075191F" w:rsidRPr="0075191F" w:rsidRDefault="0075191F" w:rsidP="0075191F">
      <w:pPr>
        <w:pStyle w:val="EndNoteBibliography"/>
        <w:ind w:left="284" w:hanging="284"/>
        <w:rPr>
          <w:noProof/>
        </w:rPr>
      </w:pPr>
      <w:bookmarkStart w:id="2" w:name="_ENREF_2"/>
      <w:r w:rsidRPr="0075191F">
        <w:rPr>
          <w:noProof/>
        </w:rPr>
        <w:t>2.</w:t>
      </w:r>
      <w:r w:rsidRPr="0075191F">
        <w:rPr>
          <w:noProof/>
        </w:rPr>
        <w:tab/>
        <w:t>Louis P, Flint HJ.</w:t>
      </w:r>
      <w:r w:rsidRPr="0075191F">
        <w:rPr>
          <w:b/>
          <w:noProof/>
        </w:rPr>
        <w:t xml:space="preserve"> </w:t>
      </w:r>
      <w:r w:rsidRPr="0075191F">
        <w:rPr>
          <w:noProof/>
        </w:rPr>
        <w:t>2007. Development of a semiquantitative degenerate real-time pcr-based assay for estimation of numbers of butyryl-coenzyme A (CoA) CoA transferase genes in complex bacterial samples. Appl Environ Microbiol 73:2009-12.</w:t>
      </w:r>
      <w:bookmarkEnd w:id="2"/>
    </w:p>
    <w:p w:rsidR="0075191F" w:rsidRPr="0075191F" w:rsidRDefault="0075191F" w:rsidP="0075191F">
      <w:pPr>
        <w:pStyle w:val="EndNoteBibliography"/>
        <w:ind w:left="284" w:hanging="284"/>
        <w:rPr>
          <w:noProof/>
        </w:rPr>
      </w:pPr>
      <w:bookmarkStart w:id="3" w:name="_ENREF_3"/>
      <w:r w:rsidRPr="0075191F">
        <w:rPr>
          <w:noProof/>
        </w:rPr>
        <w:t>3.</w:t>
      </w:r>
      <w:r w:rsidRPr="0075191F">
        <w:rPr>
          <w:noProof/>
        </w:rPr>
        <w:tab/>
        <w:t>Hippe B, Zwielehner J, Liszt K, Lassl C, Unger F, Haslberger AG.</w:t>
      </w:r>
      <w:r w:rsidRPr="0075191F">
        <w:rPr>
          <w:b/>
          <w:noProof/>
        </w:rPr>
        <w:t xml:space="preserve"> </w:t>
      </w:r>
      <w:r w:rsidRPr="0075191F">
        <w:rPr>
          <w:noProof/>
        </w:rPr>
        <w:t>2011. Quantification of butyryl CoA:acetate CoA-transferase genes reveals different butyrate production capacity in individuals according to diet and age. FEMS Microbiol Lett 316:130-5.</w:t>
      </w:r>
      <w:bookmarkEnd w:id="3"/>
    </w:p>
    <w:p w:rsidR="009559B8" w:rsidRPr="007B162D" w:rsidRDefault="00DD482D" w:rsidP="0075191F">
      <w:pPr>
        <w:spacing w:line="360" w:lineRule="auto"/>
        <w:ind w:left="283" w:hangingChars="135" w:hanging="283"/>
        <w:rPr>
          <w:sz w:val="24"/>
          <w:szCs w:val="24"/>
        </w:rPr>
      </w:pPr>
      <w:r w:rsidRPr="00180411">
        <w:rPr>
          <w:szCs w:val="21"/>
        </w:rPr>
        <w:fldChar w:fldCharType="end"/>
      </w:r>
    </w:p>
    <w:sectPr w:rsidR="009559B8" w:rsidRPr="007B162D" w:rsidSect="00C77432">
      <w:headerReference w:type="even" r:id="rId7"/>
      <w:headerReference w:type="default" r:id="rId8"/>
      <w:footerReference w:type="default" r:id="rId9"/>
      <w:type w:val="nextColumn"/>
      <w:pgSz w:w="11906" w:h="16838"/>
      <w:pgMar w:top="1389" w:right="1418" w:bottom="1389" w:left="1418" w:header="851" w:footer="992" w:gutter="0"/>
      <w:pgNumType w:start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B4C" w:rsidRDefault="00024B4C" w:rsidP="006614DC">
      <w:r>
        <w:separator/>
      </w:r>
    </w:p>
  </w:endnote>
  <w:endnote w:type="continuationSeparator" w:id="0">
    <w:p w:rsidR="00024B4C" w:rsidRDefault="00024B4C" w:rsidP="006614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6775"/>
      <w:docPartObj>
        <w:docPartGallery w:val="Page Numbers (Bottom of Page)"/>
        <w:docPartUnique/>
      </w:docPartObj>
    </w:sdtPr>
    <w:sdtContent>
      <w:p w:rsidR="00C77432" w:rsidRDefault="00DD482D">
        <w:pPr>
          <w:pStyle w:val="a9"/>
          <w:jc w:val="center"/>
        </w:pPr>
        <w:fldSimple w:instr=" PAGE   \* MERGEFORMAT ">
          <w:r w:rsidR="00E74FB3" w:rsidRPr="00E74FB3">
            <w:rPr>
              <w:noProof/>
              <w:lang w:val="zh-CN"/>
            </w:rPr>
            <w:t>0</w:t>
          </w:r>
        </w:fldSimple>
      </w:p>
    </w:sdtContent>
  </w:sdt>
  <w:p w:rsidR="00C77432" w:rsidRDefault="00C7743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B4C" w:rsidRDefault="00024B4C" w:rsidP="006614DC">
      <w:r>
        <w:separator/>
      </w:r>
    </w:p>
  </w:footnote>
  <w:footnote w:type="continuationSeparator" w:id="0">
    <w:p w:rsidR="00024B4C" w:rsidRDefault="00024B4C" w:rsidP="006614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587" w:rsidRDefault="00354587" w:rsidP="00354587">
    <w:pPr>
      <w:pStyle w:val="a8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587" w:rsidRDefault="00354587" w:rsidP="00354587">
    <w:pPr>
      <w:pStyle w:val="a8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proofState w:spelling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79554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f95epa4vadzmexavmvs222txsrdfzztset&quot;&gt;my lab&lt;record-ids&gt;&lt;item&gt;34158&lt;/item&gt;&lt;item&gt;34159&lt;/item&gt;&lt;item&gt;34161&lt;/item&gt;&lt;/record-ids&gt;&lt;/item&gt;&lt;/Libraries&gt;"/>
  </w:docVars>
  <w:rsids>
    <w:rsidRoot w:val="00172A27"/>
    <w:rsid w:val="00000A47"/>
    <w:rsid w:val="00005198"/>
    <w:rsid w:val="00011985"/>
    <w:rsid w:val="00015121"/>
    <w:rsid w:val="00016942"/>
    <w:rsid w:val="00020543"/>
    <w:rsid w:val="000207FD"/>
    <w:rsid w:val="00021322"/>
    <w:rsid w:val="00024B4C"/>
    <w:rsid w:val="00027164"/>
    <w:rsid w:val="00032617"/>
    <w:rsid w:val="00033F46"/>
    <w:rsid w:val="00037F19"/>
    <w:rsid w:val="000405EC"/>
    <w:rsid w:val="00046168"/>
    <w:rsid w:val="00061124"/>
    <w:rsid w:val="00067CDB"/>
    <w:rsid w:val="000770ED"/>
    <w:rsid w:val="0007783B"/>
    <w:rsid w:val="00084803"/>
    <w:rsid w:val="00084851"/>
    <w:rsid w:val="000A5F3B"/>
    <w:rsid w:val="000C2F9F"/>
    <w:rsid w:val="000D136B"/>
    <w:rsid w:val="000D3E7A"/>
    <w:rsid w:val="000D5692"/>
    <w:rsid w:val="000E1A97"/>
    <w:rsid w:val="000E6D49"/>
    <w:rsid w:val="000E7DF5"/>
    <w:rsid w:val="00101F49"/>
    <w:rsid w:val="00102E6D"/>
    <w:rsid w:val="0011043C"/>
    <w:rsid w:val="00110E7F"/>
    <w:rsid w:val="001132B3"/>
    <w:rsid w:val="00113526"/>
    <w:rsid w:val="00122A10"/>
    <w:rsid w:val="00130ADD"/>
    <w:rsid w:val="00133CC0"/>
    <w:rsid w:val="00134DEC"/>
    <w:rsid w:val="00136AE0"/>
    <w:rsid w:val="00140477"/>
    <w:rsid w:val="001420A1"/>
    <w:rsid w:val="00145C19"/>
    <w:rsid w:val="001470FC"/>
    <w:rsid w:val="00151860"/>
    <w:rsid w:val="001602E7"/>
    <w:rsid w:val="00165573"/>
    <w:rsid w:val="001709EF"/>
    <w:rsid w:val="00172A27"/>
    <w:rsid w:val="0017581D"/>
    <w:rsid w:val="001762F8"/>
    <w:rsid w:val="00180411"/>
    <w:rsid w:val="001865CD"/>
    <w:rsid w:val="00195FF5"/>
    <w:rsid w:val="001A0D77"/>
    <w:rsid w:val="001A18B3"/>
    <w:rsid w:val="001A6CA2"/>
    <w:rsid w:val="001C028B"/>
    <w:rsid w:val="001C2A9F"/>
    <w:rsid w:val="001C5783"/>
    <w:rsid w:val="001D0822"/>
    <w:rsid w:val="001D4DD9"/>
    <w:rsid w:val="001E1C8B"/>
    <w:rsid w:val="001E5BEA"/>
    <w:rsid w:val="001F1778"/>
    <w:rsid w:val="001F5144"/>
    <w:rsid w:val="002036DD"/>
    <w:rsid w:val="00212963"/>
    <w:rsid w:val="0022213C"/>
    <w:rsid w:val="00226850"/>
    <w:rsid w:val="00233A5E"/>
    <w:rsid w:val="0024084F"/>
    <w:rsid w:val="00242D90"/>
    <w:rsid w:val="00243C9D"/>
    <w:rsid w:val="00243FD3"/>
    <w:rsid w:val="002467F5"/>
    <w:rsid w:val="002540AC"/>
    <w:rsid w:val="00262F68"/>
    <w:rsid w:val="00277757"/>
    <w:rsid w:val="00283EDF"/>
    <w:rsid w:val="00285D8F"/>
    <w:rsid w:val="00286FB9"/>
    <w:rsid w:val="00290013"/>
    <w:rsid w:val="00294627"/>
    <w:rsid w:val="00294E55"/>
    <w:rsid w:val="002A1768"/>
    <w:rsid w:val="002A2B1C"/>
    <w:rsid w:val="002A70C8"/>
    <w:rsid w:val="002A79DA"/>
    <w:rsid w:val="002B0C98"/>
    <w:rsid w:val="002B5038"/>
    <w:rsid w:val="002B549D"/>
    <w:rsid w:val="002B6AD0"/>
    <w:rsid w:val="002C4384"/>
    <w:rsid w:val="002C6D89"/>
    <w:rsid w:val="002C77DB"/>
    <w:rsid w:val="002D365B"/>
    <w:rsid w:val="002E1702"/>
    <w:rsid w:val="002E2BB5"/>
    <w:rsid w:val="002F5789"/>
    <w:rsid w:val="002F70D8"/>
    <w:rsid w:val="003017E7"/>
    <w:rsid w:val="00301B8F"/>
    <w:rsid w:val="00304E6C"/>
    <w:rsid w:val="0031337F"/>
    <w:rsid w:val="00313C56"/>
    <w:rsid w:val="00320B66"/>
    <w:rsid w:val="003215FA"/>
    <w:rsid w:val="00322877"/>
    <w:rsid w:val="00322BD6"/>
    <w:rsid w:val="00323323"/>
    <w:rsid w:val="00323FF4"/>
    <w:rsid w:val="00324046"/>
    <w:rsid w:val="0032562E"/>
    <w:rsid w:val="0032574B"/>
    <w:rsid w:val="00327540"/>
    <w:rsid w:val="00333DD7"/>
    <w:rsid w:val="0034525F"/>
    <w:rsid w:val="00346D9D"/>
    <w:rsid w:val="00347629"/>
    <w:rsid w:val="003476EC"/>
    <w:rsid w:val="00354587"/>
    <w:rsid w:val="00361432"/>
    <w:rsid w:val="00361646"/>
    <w:rsid w:val="00363D2B"/>
    <w:rsid w:val="0036555E"/>
    <w:rsid w:val="00370AC4"/>
    <w:rsid w:val="00372572"/>
    <w:rsid w:val="00382F7E"/>
    <w:rsid w:val="00392056"/>
    <w:rsid w:val="00396B85"/>
    <w:rsid w:val="003A1826"/>
    <w:rsid w:val="003B2396"/>
    <w:rsid w:val="003B3460"/>
    <w:rsid w:val="003B547B"/>
    <w:rsid w:val="003C7DE3"/>
    <w:rsid w:val="003D02D1"/>
    <w:rsid w:val="003D06F6"/>
    <w:rsid w:val="003D166B"/>
    <w:rsid w:val="003D73B5"/>
    <w:rsid w:val="003E129F"/>
    <w:rsid w:val="003E5922"/>
    <w:rsid w:val="003F118F"/>
    <w:rsid w:val="003F2BA7"/>
    <w:rsid w:val="00421E1A"/>
    <w:rsid w:val="00424710"/>
    <w:rsid w:val="004300EB"/>
    <w:rsid w:val="00435A11"/>
    <w:rsid w:val="004364E9"/>
    <w:rsid w:val="0043761A"/>
    <w:rsid w:val="00437ACD"/>
    <w:rsid w:val="00454949"/>
    <w:rsid w:val="00462CCC"/>
    <w:rsid w:val="00466829"/>
    <w:rsid w:val="00470F94"/>
    <w:rsid w:val="00474C6D"/>
    <w:rsid w:val="00476127"/>
    <w:rsid w:val="00480EB0"/>
    <w:rsid w:val="0048731E"/>
    <w:rsid w:val="0049327F"/>
    <w:rsid w:val="00497E6F"/>
    <w:rsid w:val="004A504C"/>
    <w:rsid w:val="004C5DD2"/>
    <w:rsid w:val="004D4325"/>
    <w:rsid w:val="004E2081"/>
    <w:rsid w:val="004F2965"/>
    <w:rsid w:val="004F40C5"/>
    <w:rsid w:val="004F567B"/>
    <w:rsid w:val="0052196F"/>
    <w:rsid w:val="00530295"/>
    <w:rsid w:val="00531291"/>
    <w:rsid w:val="00534942"/>
    <w:rsid w:val="005350C5"/>
    <w:rsid w:val="00541FD3"/>
    <w:rsid w:val="00544AEF"/>
    <w:rsid w:val="00546F89"/>
    <w:rsid w:val="0055277B"/>
    <w:rsid w:val="00557D1B"/>
    <w:rsid w:val="00562E80"/>
    <w:rsid w:val="005760DE"/>
    <w:rsid w:val="005769DA"/>
    <w:rsid w:val="00581F0F"/>
    <w:rsid w:val="00590010"/>
    <w:rsid w:val="005A3BF1"/>
    <w:rsid w:val="005A5C47"/>
    <w:rsid w:val="005A745C"/>
    <w:rsid w:val="005B06DA"/>
    <w:rsid w:val="005B454D"/>
    <w:rsid w:val="005B4B3A"/>
    <w:rsid w:val="005C4120"/>
    <w:rsid w:val="005C54BA"/>
    <w:rsid w:val="005C6853"/>
    <w:rsid w:val="005C6918"/>
    <w:rsid w:val="005C6D0F"/>
    <w:rsid w:val="005D7743"/>
    <w:rsid w:val="005F1B38"/>
    <w:rsid w:val="005F652D"/>
    <w:rsid w:val="005F7A8A"/>
    <w:rsid w:val="00602FB8"/>
    <w:rsid w:val="006030A3"/>
    <w:rsid w:val="00605DCF"/>
    <w:rsid w:val="00613790"/>
    <w:rsid w:val="006150A2"/>
    <w:rsid w:val="00624580"/>
    <w:rsid w:val="0063199F"/>
    <w:rsid w:val="006442BD"/>
    <w:rsid w:val="00651E80"/>
    <w:rsid w:val="00655108"/>
    <w:rsid w:val="006614DC"/>
    <w:rsid w:val="00661993"/>
    <w:rsid w:val="00661CB8"/>
    <w:rsid w:val="006679BA"/>
    <w:rsid w:val="00672192"/>
    <w:rsid w:val="00673286"/>
    <w:rsid w:val="00674D3D"/>
    <w:rsid w:val="006824E0"/>
    <w:rsid w:val="00687068"/>
    <w:rsid w:val="0069344D"/>
    <w:rsid w:val="006A5CEF"/>
    <w:rsid w:val="006A7AFB"/>
    <w:rsid w:val="006B09F2"/>
    <w:rsid w:val="006B1C3B"/>
    <w:rsid w:val="006B303F"/>
    <w:rsid w:val="006C1777"/>
    <w:rsid w:val="006C2754"/>
    <w:rsid w:val="006C4537"/>
    <w:rsid w:val="006D3468"/>
    <w:rsid w:val="006D589C"/>
    <w:rsid w:val="006E26F3"/>
    <w:rsid w:val="006E474F"/>
    <w:rsid w:val="006E58A0"/>
    <w:rsid w:val="006F043C"/>
    <w:rsid w:val="006F5B1F"/>
    <w:rsid w:val="006F5D82"/>
    <w:rsid w:val="0070746A"/>
    <w:rsid w:val="0071000E"/>
    <w:rsid w:val="007129C4"/>
    <w:rsid w:val="00713F1E"/>
    <w:rsid w:val="00714102"/>
    <w:rsid w:val="00715B3F"/>
    <w:rsid w:val="00720A6F"/>
    <w:rsid w:val="0073160F"/>
    <w:rsid w:val="007437A6"/>
    <w:rsid w:val="007447A3"/>
    <w:rsid w:val="007518AD"/>
    <w:rsid w:val="0075191F"/>
    <w:rsid w:val="007541CB"/>
    <w:rsid w:val="0075432E"/>
    <w:rsid w:val="007618F2"/>
    <w:rsid w:val="007662B5"/>
    <w:rsid w:val="0077649C"/>
    <w:rsid w:val="00782698"/>
    <w:rsid w:val="00782859"/>
    <w:rsid w:val="007873A1"/>
    <w:rsid w:val="0079043D"/>
    <w:rsid w:val="00790450"/>
    <w:rsid w:val="0079298A"/>
    <w:rsid w:val="007A2B98"/>
    <w:rsid w:val="007A57DE"/>
    <w:rsid w:val="007A69FB"/>
    <w:rsid w:val="007B0370"/>
    <w:rsid w:val="007B115C"/>
    <w:rsid w:val="007B1555"/>
    <w:rsid w:val="007B162D"/>
    <w:rsid w:val="007B2041"/>
    <w:rsid w:val="007C79EB"/>
    <w:rsid w:val="007D0593"/>
    <w:rsid w:val="007D0C64"/>
    <w:rsid w:val="007D2C1C"/>
    <w:rsid w:val="007D3975"/>
    <w:rsid w:val="007D4DE8"/>
    <w:rsid w:val="007E3F8D"/>
    <w:rsid w:val="007F18C1"/>
    <w:rsid w:val="00801146"/>
    <w:rsid w:val="0083093A"/>
    <w:rsid w:val="00830D27"/>
    <w:rsid w:val="008342A8"/>
    <w:rsid w:val="00834D75"/>
    <w:rsid w:val="00837376"/>
    <w:rsid w:val="00846EC5"/>
    <w:rsid w:val="008567FD"/>
    <w:rsid w:val="00873917"/>
    <w:rsid w:val="00881545"/>
    <w:rsid w:val="00882692"/>
    <w:rsid w:val="00882E29"/>
    <w:rsid w:val="00883D22"/>
    <w:rsid w:val="00883E3A"/>
    <w:rsid w:val="00886A89"/>
    <w:rsid w:val="008937A0"/>
    <w:rsid w:val="00894600"/>
    <w:rsid w:val="00894671"/>
    <w:rsid w:val="008A1299"/>
    <w:rsid w:val="008A5430"/>
    <w:rsid w:val="008B2813"/>
    <w:rsid w:val="008B3947"/>
    <w:rsid w:val="008B4625"/>
    <w:rsid w:val="008B5F98"/>
    <w:rsid w:val="008C1307"/>
    <w:rsid w:val="008C220D"/>
    <w:rsid w:val="008C4642"/>
    <w:rsid w:val="008C645F"/>
    <w:rsid w:val="008D1151"/>
    <w:rsid w:val="008D3EEA"/>
    <w:rsid w:val="008D6F5A"/>
    <w:rsid w:val="008E55A7"/>
    <w:rsid w:val="008F59C2"/>
    <w:rsid w:val="00906267"/>
    <w:rsid w:val="00907370"/>
    <w:rsid w:val="00912797"/>
    <w:rsid w:val="00920EAA"/>
    <w:rsid w:val="00921A16"/>
    <w:rsid w:val="009254CF"/>
    <w:rsid w:val="009259A5"/>
    <w:rsid w:val="00932600"/>
    <w:rsid w:val="00933328"/>
    <w:rsid w:val="00937C69"/>
    <w:rsid w:val="0094037D"/>
    <w:rsid w:val="00941038"/>
    <w:rsid w:val="009436C3"/>
    <w:rsid w:val="0094422D"/>
    <w:rsid w:val="009559B8"/>
    <w:rsid w:val="00957744"/>
    <w:rsid w:val="00972C6B"/>
    <w:rsid w:val="00972D52"/>
    <w:rsid w:val="00975B67"/>
    <w:rsid w:val="009803A1"/>
    <w:rsid w:val="00980C20"/>
    <w:rsid w:val="00983D79"/>
    <w:rsid w:val="00983F10"/>
    <w:rsid w:val="00987BA4"/>
    <w:rsid w:val="0099239C"/>
    <w:rsid w:val="009A10A1"/>
    <w:rsid w:val="009A182E"/>
    <w:rsid w:val="009A6A6B"/>
    <w:rsid w:val="009B1E32"/>
    <w:rsid w:val="009B219C"/>
    <w:rsid w:val="009B21F5"/>
    <w:rsid w:val="009B2AA3"/>
    <w:rsid w:val="009B3A06"/>
    <w:rsid w:val="009C6355"/>
    <w:rsid w:val="009C6E0C"/>
    <w:rsid w:val="009D360A"/>
    <w:rsid w:val="009D3B2C"/>
    <w:rsid w:val="009E1677"/>
    <w:rsid w:val="009E1B48"/>
    <w:rsid w:val="009E1EE6"/>
    <w:rsid w:val="009F1CDD"/>
    <w:rsid w:val="009F39AF"/>
    <w:rsid w:val="009F7420"/>
    <w:rsid w:val="00A1237E"/>
    <w:rsid w:val="00A16457"/>
    <w:rsid w:val="00A27374"/>
    <w:rsid w:val="00A3354F"/>
    <w:rsid w:val="00A35D0A"/>
    <w:rsid w:val="00A36BE2"/>
    <w:rsid w:val="00A45E31"/>
    <w:rsid w:val="00A510F6"/>
    <w:rsid w:val="00A567F3"/>
    <w:rsid w:val="00A56E93"/>
    <w:rsid w:val="00A60316"/>
    <w:rsid w:val="00A7306A"/>
    <w:rsid w:val="00A776C0"/>
    <w:rsid w:val="00A808BF"/>
    <w:rsid w:val="00A81D64"/>
    <w:rsid w:val="00A82EE5"/>
    <w:rsid w:val="00A872CD"/>
    <w:rsid w:val="00AB7349"/>
    <w:rsid w:val="00AC5C16"/>
    <w:rsid w:val="00AC6CF3"/>
    <w:rsid w:val="00AE56F4"/>
    <w:rsid w:val="00AE6B68"/>
    <w:rsid w:val="00AF58C2"/>
    <w:rsid w:val="00B10EC6"/>
    <w:rsid w:val="00B168CF"/>
    <w:rsid w:val="00B2114C"/>
    <w:rsid w:val="00B24E4A"/>
    <w:rsid w:val="00B261E9"/>
    <w:rsid w:val="00B313B6"/>
    <w:rsid w:val="00B37930"/>
    <w:rsid w:val="00B44371"/>
    <w:rsid w:val="00B458B6"/>
    <w:rsid w:val="00B467F4"/>
    <w:rsid w:val="00B5298E"/>
    <w:rsid w:val="00B52F83"/>
    <w:rsid w:val="00B54306"/>
    <w:rsid w:val="00B55950"/>
    <w:rsid w:val="00B629D9"/>
    <w:rsid w:val="00B644D5"/>
    <w:rsid w:val="00B66689"/>
    <w:rsid w:val="00B70F0E"/>
    <w:rsid w:val="00B76CCC"/>
    <w:rsid w:val="00B82165"/>
    <w:rsid w:val="00B87FD9"/>
    <w:rsid w:val="00B93EE6"/>
    <w:rsid w:val="00B94230"/>
    <w:rsid w:val="00BA1AE4"/>
    <w:rsid w:val="00BA3CA6"/>
    <w:rsid w:val="00BB48A3"/>
    <w:rsid w:val="00BB4B15"/>
    <w:rsid w:val="00BB60A7"/>
    <w:rsid w:val="00BC5BDA"/>
    <w:rsid w:val="00BD155E"/>
    <w:rsid w:val="00BE373A"/>
    <w:rsid w:val="00C04EBE"/>
    <w:rsid w:val="00C07717"/>
    <w:rsid w:val="00C1307A"/>
    <w:rsid w:val="00C13460"/>
    <w:rsid w:val="00C222F9"/>
    <w:rsid w:val="00C22706"/>
    <w:rsid w:val="00C3254A"/>
    <w:rsid w:val="00C42BF7"/>
    <w:rsid w:val="00C50329"/>
    <w:rsid w:val="00C51EB8"/>
    <w:rsid w:val="00C630A4"/>
    <w:rsid w:val="00C7368D"/>
    <w:rsid w:val="00C74DCF"/>
    <w:rsid w:val="00C77432"/>
    <w:rsid w:val="00C776F4"/>
    <w:rsid w:val="00CA0BB6"/>
    <w:rsid w:val="00CA55C1"/>
    <w:rsid w:val="00CA6651"/>
    <w:rsid w:val="00CA6925"/>
    <w:rsid w:val="00CB0059"/>
    <w:rsid w:val="00CB4729"/>
    <w:rsid w:val="00CB5109"/>
    <w:rsid w:val="00CC2280"/>
    <w:rsid w:val="00CC3592"/>
    <w:rsid w:val="00CD1D69"/>
    <w:rsid w:val="00CD2AAA"/>
    <w:rsid w:val="00CD3080"/>
    <w:rsid w:val="00CE5069"/>
    <w:rsid w:val="00CE557B"/>
    <w:rsid w:val="00CF12C9"/>
    <w:rsid w:val="00CF2D2C"/>
    <w:rsid w:val="00CF5234"/>
    <w:rsid w:val="00D0050D"/>
    <w:rsid w:val="00D013B7"/>
    <w:rsid w:val="00D07B83"/>
    <w:rsid w:val="00D231AE"/>
    <w:rsid w:val="00D25D19"/>
    <w:rsid w:val="00D313BD"/>
    <w:rsid w:val="00D35957"/>
    <w:rsid w:val="00D42A8B"/>
    <w:rsid w:val="00D45711"/>
    <w:rsid w:val="00D5029D"/>
    <w:rsid w:val="00D52434"/>
    <w:rsid w:val="00D524DC"/>
    <w:rsid w:val="00D5368E"/>
    <w:rsid w:val="00D733C9"/>
    <w:rsid w:val="00D8276B"/>
    <w:rsid w:val="00D834C5"/>
    <w:rsid w:val="00D86D7B"/>
    <w:rsid w:val="00D87DB1"/>
    <w:rsid w:val="00D9617B"/>
    <w:rsid w:val="00D9659E"/>
    <w:rsid w:val="00D97574"/>
    <w:rsid w:val="00DA0BFA"/>
    <w:rsid w:val="00DB15DF"/>
    <w:rsid w:val="00DB2B71"/>
    <w:rsid w:val="00DC0431"/>
    <w:rsid w:val="00DC0F7B"/>
    <w:rsid w:val="00DC3636"/>
    <w:rsid w:val="00DC6526"/>
    <w:rsid w:val="00DC7630"/>
    <w:rsid w:val="00DD2AF2"/>
    <w:rsid w:val="00DD482D"/>
    <w:rsid w:val="00DE0C8F"/>
    <w:rsid w:val="00DE427E"/>
    <w:rsid w:val="00DE7938"/>
    <w:rsid w:val="00DF2992"/>
    <w:rsid w:val="00DF7196"/>
    <w:rsid w:val="00E02252"/>
    <w:rsid w:val="00E056D7"/>
    <w:rsid w:val="00E13CBD"/>
    <w:rsid w:val="00E17EC3"/>
    <w:rsid w:val="00E22952"/>
    <w:rsid w:val="00E3340C"/>
    <w:rsid w:val="00E358E0"/>
    <w:rsid w:val="00E36A44"/>
    <w:rsid w:val="00E37EAD"/>
    <w:rsid w:val="00E40977"/>
    <w:rsid w:val="00E511D5"/>
    <w:rsid w:val="00E55676"/>
    <w:rsid w:val="00E563F6"/>
    <w:rsid w:val="00E7097B"/>
    <w:rsid w:val="00E73875"/>
    <w:rsid w:val="00E74FB3"/>
    <w:rsid w:val="00E81E03"/>
    <w:rsid w:val="00E8738B"/>
    <w:rsid w:val="00EA33ED"/>
    <w:rsid w:val="00EB36D5"/>
    <w:rsid w:val="00EB572D"/>
    <w:rsid w:val="00EB736C"/>
    <w:rsid w:val="00EC551D"/>
    <w:rsid w:val="00EC7540"/>
    <w:rsid w:val="00EC7F96"/>
    <w:rsid w:val="00EE72EC"/>
    <w:rsid w:val="00EF1DF5"/>
    <w:rsid w:val="00F0024B"/>
    <w:rsid w:val="00F009D3"/>
    <w:rsid w:val="00F02275"/>
    <w:rsid w:val="00F077CE"/>
    <w:rsid w:val="00F10FEA"/>
    <w:rsid w:val="00F13839"/>
    <w:rsid w:val="00F21C2B"/>
    <w:rsid w:val="00F235CC"/>
    <w:rsid w:val="00F244B3"/>
    <w:rsid w:val="00F27DD8"/>
    <w:rsid w:val="00F3343A"/>
    <w:rsid w:val="00F34FB5"/>
    <w:rsid w:val="00F40F34"/>
    <w:rsid w:val="00F46122"/>
    <w:rsid w:val="00F470BA"/>
    <w:rsid w:val="00F47649"/>
    <w:rsid w:val="00F51314"/>
    <w:rsid w:val="00F55601"/>
    <w:rsid w:val="00F5626E"/>
    <w:rsid w:val="00F577BD"/>
    <w:rsid w:val="00F7612D"/>
    <w:rsid w:val="00F82AA6"/>
    <w:rsid w:val="00F977DE"/>
    <w:rsid w:val="00FA0121"/>
    <w:rsid w:val="00FA1D51"/>
    <w:rsid w:val="00FA1D8C"/>
    <w:rsid w:val="00FA3BFF"/>
    <w:rsid w:val="00FA58BA"/>
    <w:rsid w:val="00FC60EF"/>
    <w:rsid w:val="00FD7AE2"/>
    <w:rsid w:val="00FD7E3F"/>
    <w:rsid w:val="00FE00B9"/>
    <w:rsid w:val="00FE3DB4"/>
    <w:rsid w:val="00FE3F24"/>
    <w:rsid w:val="00FE5D30"/>
    <w:rsid w:val="00FF167E"/>
    <w:rsid w:val="00FF5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chmetcnv"/>
  <w:shapeDefaults>
    <o:shapedefaults v:ext="edit" spidmax="279554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A7AFB"/>
    <w:pPr>
      <w:widowControl w:val="0"/>
      <w:jc w:val="both"/>
    </w:pPr>
    <w:rPr>
      <w:kern w:val="2"/>
      <w:sz w:val="21"/>
    </w:rPr>
  </w:style>
  <w:style w:type="paragraph" w:styleId="4">
    <w:name w:val="heading 4"/>
    <w:basedOn w:val="a"/>
    <w:next w:val="a"/>
    <w:qFormat/>
    <w:rsid w:val="006A7AFB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6A7AFB"/>
    <w:rPr>
      <w:color w:val="0000FF"/>
      <w:u w:val="single"/>
    </w:rPr>
  </w:style>
  <w:style w:type="character" w:styleId="a4">
    <w:name w:val="page number"/>
    <w:basedOn w:val="a0"/>
    <w:rsid w:val="006A7AFB"/>
  </w:style>
  <w:style w:type="character" w:styleId="a5">
    <w:name w:val="Strong"/>
    <w:basedOn w:val="a0"/>
    <w:qFormat/>
    <w:rsid w:val="006A7AFB"/>
    <w:rPr>
      <w:b/>
      <w:bCs/>
    </w:rPr>
  </w:style>
  <w:style w:type="character" w:customStyle="1" w:styleId="caption-label">
    <w:name w:val="caption-label"/>
    <w:basedOn w:val="a0"/>
    <w:rsid w:val="006A7AFB"/>
  </w:style>
  <w:style w:type="character" w:customStyle="1" w:styleId="p">
    <w:name w:val="p"/>
    <w:basedOn w:val="a0"/>
    <w:rsid w:val="006A7AFB"/>
  </w:style>
  <w:style w:type="character" w:customStyle="1" w:styleId="apple-converted-space">
    <w:name w:val="apple-converted-space"/>
    <w:basedOn w:val="a0"/>
    <w:rsid w:val="006A7AFB"/>
  </w:style>
  <w:style w:type="character" w:styleId="a6">
    <w:name w:val="line number"/>
    <w:basedOn w:val="a0"/>
    <w:rsid w:val="006A7AFB"/>
  </w:style>
  <w:style w:type="character" w:customStyle="1" w:styleId="web-item2">
    <w:name w:val="web-item2"/>
    <w:basedOn w:val="a0"/>
    <w:rsid w:val="006A7AFB"/>
    <w:rPr>
      <w:sz w:val="16"/>
      <w:szCs w:val="16"/>
    </w:rPr>
  </w:style>
  <w:style w:type="character" w:customStyle="1" w:styleId="Char">
    <w:name w:val="批注框文本 Char"/>
    <w:basedOn w:val="a0"/>
    <w:link w:val="a7"/>
    <w:rsid w:val="006A7AFB"/>
    <w:rPr>
      <w:kern w:val="2"/>
      <w:sz w:val="18"/>
      <w:szCs w:val="18"/>
    </w:rPr>
  </w:style>
  <w:style w:type="paragraph" w:styleId="a7">
    <w:name w:val="Balloon Text"/>
    <w:basedOn w:val="a"/>
    <w:link w:val="Char"/>
    <w:rsid w:val="006A7AFB"/>
    <w:rPr>
      <w:sz w:val="18"/>
      <w:szCs w:val="18"/>
    </w:rPr>
  </w:style>
  <w:style w:type="paragraph" w:styleId="a8">
    <w:name w:val="header"/>
    <w:basedOn w:val="a"/>
    <w:rsid w:val="006A7AF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basedOn w:val="a"/>
    <w:rsid w:val="006A7AFB"/>
    <w:pPr>
      <w:jc w:val="center"/>
    </w:pPr>
    <w:rPr>
      <w:sz w:val="20"/>
    </w:rPr>
  </w:style>
  <w:style w:type="paragraph" w:styleId="a9">
    <w:name w:val="footer"/>
    <w:basedOn w:val="a"/>
    <w:link w:val="Char0"/>
    <w:uiPriority w:val="99"/>
    <w:rsid w:val="006A7AF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EndNoteBibliography">
    <w:name w:val="EndNote Bibliography"/>
    <w:basedOn w:val="a"/>
    <w:link w:val="EndNoteBibliographyChar"/>
    <w:rsid w:val="006A7AFB"/>
    <w:rPr>
      <w:sz w:val="20"/>
    </w:rPr>
  </w:style>
  <w:style w:type="paragraph" w:styleId="aa">
    <w:name w:val="Plain Text"/>
    <w:basedOn w:val="a"/>
    <w:rsid w:val="006A7AFB"/>
    <w:rPr>
      <w:rFonts w:ascii="宋体" w:hAnsi="Courier New" w:cs="Courier New"/>
      <w:szCs w:val="21"/>
    </w:rPr>
  </w:style>
  <w:style w:type="paragraph" w:customStyle="1" w:styleId="Default">
    <w:name w:val="Default"/>
    <w:rsid w:val="005B4B3A"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it-IT" w:eastAsia="en-US"/>
    </w:rPr>
  </w:style>
  <w:style w:type="paragraph" w:styleId="ab">
    <w:name w:val="Normal (Web)"/>
    <w:basedOn w:val="a"/>
    <w:uiPriority w:val="99"/>
    <w:rsid w:val="007518AD"/>
    <w:pPr>
      <w:widowControl/>
      <w:spacing w:before="100" w:beforeAutospacing="1" w:after="100" w:afterAutospacing="1"/>
      <w:jc w:val="left"/>
    </w:pPr>
    <w:rPr>
      <w:rFonts w:eastAsia="MS Mincho"/>
      <w:kern w:val="0"/>
      <w:sz w:val="24"/>
      <w:szCs w:val="24"/>
      <w:lang w:eastAsia="ja-JP"/>
    </w:rPr>
  </w:style>
  <w:style w:type="character" w:customStyle="1" w:styleId="EndNoteBibliographyChar">
    <w:name w:val="EndNote Bibliography Char"/>
    <w:basedOn w:val="a0"/>
    <w:link w:val="EndNoteBibliography"/>
    <w:rsid w:val="00C77432"/>
    <w:rPr>
      <w:kern w:val="2"/>
    </w:rPr>
  </w:style>
  <w:style w:type="character" w:customStyle="1" w:styleId="Char0">
    <w:name w:val="页脚 Char"/>
    <w:basedOn w:val="a0"/>
    <w:link w:val="a9"/>
    <w:uiPriority w:val="99"/>
    <w:rsid w:val="00C77432"/>
    <w:rPr>
      <w:kern w:val="2"/>
      <w:sz w:val="18"/>
    </w:rPr>
  </w:style>
  <w:style w:type="character" w:customStyle="1" w:styleId="fontstyle01">
    <w:name w:val="fontstyle01"/>
    <w:basedOn w:val="a0"/>
    <w:rsid w:val="00E55676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4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401A7-BF48-40FA-B669-84C8E3BFB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辣椒素人群干预实验结果汇总</dc:title>
  <dc:creator>kupffer cell</dc:creator>
  <cp:lastModifiedBy>Administrator</cp:lastModifiedBy>
  <cp:revision>76</cp:revision>
  <cp:lastPrinted>2016-02-17T10:54:00Z</cp:lastPrinted>
  <dcterms:created xsi:type="dcterms:W3CDTF">2016-10-18T08:52:00Z</dcterms:created>
  <dcterms:modified xsi:type="dcterms:W3CDTF">2017-03-2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